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color w:val="0f476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. PICO framework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12" w:val="single"/>
          <w:left w:color="000000" w:space="0" w:sz="12" w:val="single"/>
          <w:bottom w:color="000000" w:space="0" w:sz="12" w:val="single"/>
          <w:right w:color="000000" w:space="0" w:sz="12" w:val="single"/>
          <w:insideH w:color="000000" w:space="0" w:sz="12" w:val="single"/>
          <w:insideV w:color="000000" w:space="0" w:sz="12" w:val="single"/>
        </w:tblBorders>
        <w:tblLayout w:type="fixed"/>
        <w:tblLook w:val="0600"/>
      </w:tblPr>
      <w:tblGrid>
        <w:gridCol w:w="2145"/>
        <w:gridCol w:w="7215"/>
        <w:tblGridChange w:id="0">
          <w:tblGrid>
            <w:gridCol w:w="2145"/>
            <w:gridCol w:w="721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lem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306.69799804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line="279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 – Popul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27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702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7020"/>
              <w:tblGridChange w:id="0">
                <w:tblGrid>
                  <w:gridCol w:w="7020"/>
                </w:tblGrid>
              </w:tblGridChange>
            </w:tblGrid>
            <w:tr>
              <w:trPr>
                <w:cantSplit w:val="0"/>
                <w:trHeight w:val="1620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0" w:val="nil"/>
                  </w:tcBorders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6">
                  <w:pPr>
                    <w:spacing w:line="279" w:lineRule="auto"/>
                    <w:rPr>
                      <w:rFonts w:ascii="Times New Roman" w:cs="Times New Roman" w:eastAsia="Times New Roman" w:hAnsi="Times New Roman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Times New Roman" w:cs="Times New Roman" w:eastAsia="Times New Roman" w:hAnsi="Times New Roman"/>
                      <w:sz w:val="20"/>
                      <w:szCs w:val="20"/>
                      <w:rtl w:val="0"/>
                    </w:rPr>
                    <w:t xml:space="preserve">Hospitalized patients, healthcare-associated infections, microbiology laboratory workflows for detection, surveillance, and control of antimicrobial-resistant pathogens.</w:t>
                  </w:r>
                </w:p>
              </w:tc>
            </w:tr>
          </w:tbl>
          <w:p w:rsidR="00000000" w:rsidDel="00000000" w:rsidP="00000000" w:rsidRDefault="00000000" w:rsidRPr="00000000" w14:paraId="00000007">
            <w:pPr>
              <w:spacing w:line="279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Keyword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"Hospitals", "Inpatients", "Healthcare Facilities", "Nosocomial Infections",, "MRSA", "VRE", "CRE", “CRAB”, “CRPA”, "Multidrug-Resistant Organisms", “Surveillance”, “Nosocomial infections”, “Clinical microbiology”, “Rapid diagnostic technologies”, “Fast microbiology”, “Whole-genome sequencing”, “Next-generation sequencing”, “Microbiological surveillance”, “Culture-based methods”, “Metagenomics”, “Nanopore sequencing”, “MALDI-TOF MS”, “Raman spectroscopy”, “AI-WGS integration”, “Real-time surveillance”, “Clinical microbiology automation”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line="279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 – Interven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ificial intelligence-based methods applied to genomic, metagenomic, and rapid phenotypic microbiology data to support antimicrobial resistance detection, prediction, surveillance, and infection control.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s include machine learning and deep learning models integrated with WGS, mNGS, MALDI-TOF MS, Raman spectroscopy, and sequencing workflows, used for resistance prediction, transmission inference, outbreak investigation, laboratory automation, and decision support.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7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34343"/>
                <w:sz w:val="20"/>
                <w:szCs w:val="20"/>
                <w:rtl w:val="0"/>
              </w:rPr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Keyword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"Artificial Intelligence", "Machine Learning", "Deep Learning", "Natural Language Processing", “Convolutional Neural Network”, "Predictive Analytics", "Infection Control Decision Support", “protein language models”, “rule-based systems”, “CDSS”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79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 – Comparis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7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Not applicabl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This review is focused on mapping current AI applications; no comparator is required for inclusion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79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 – Outcom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spacing w:after="0" w:after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gnostic and analytical performance</w:t>
              <w:br w:type="textWrapping"/>
              <w:br w:type="textWrapping"/>
              <w:t xml:space="preserve"> - Pathogen identification</w:t>
              <w:br w:type="textWrapping"/>
              <w:br w:type="textWrapping"/>
              <w:t xml:space="preserve"> - Genotypic and phenotypic AMR prediction</w:t>
              <w:br w:type="textWrapping"/>
              <w:br w:type="textWrapping"/>
              <w:t xml:space="preserve"> - Resistome and virulome characterization</w:t>
              <w:br w:type="textWrapping"/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spacing w:after="0" w:afterAutospacing="0" w:before="0" w:beforeAutospacing="0" w:line="279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erational and workflow impact</w:t>
              <w:br w:type="textWrapping"/>
              <w:br w:type="textWrapping"/>
              <w:t xml:space="preserve"> - Turnaround time reduction</w:t>
              <w:br w:type="textWrapping"/>
              <w:br w:type="textWrapping"/>
              <w:t xml:space="preserve"> - Automation of microbiology laboratory processes</w:t>
              <w:br w:type="textWrapping"/>
              <w:br w:type="textWrapping"/>
              <w:t xml:space="preserve"> - Scalability and real-time usability</w:t>
              <w:br w:type="textWrapping"/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veillance and infection control relevance</w:t>
              <w:br w:type="textWrapping"/>
              <w:br w:type="textWrapping"/>
              <w:t xml:space="preserve"> - Detection of transmission chains</w:t>
              <w:br w:type="textWrapping"/>
              <w:br w:type="textWrapping"/>
              <w:t xml:space="preserve"> - Outbreak investigation</w:t>
              <w:br w:type="textWrapping"/>
              <w:br w:type="textWrapping"/>
              <w:t xml:space="preserve"> - Support for infection prevention and control strategies</w:t>
              <w:br w:type="textWrapping"/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 and translational challenges</w:t>
              <w:br w:type="textWrapping"/>
              <w:br w:type="textWrapping"/>
              <w:t xml:space="preserve"> - Data integration and standardization</w:t>
              <w:br w:type="textWrapping"/>
              <w:br w:type="textWrapping"/>
              <w:t xml:space="preserve"> - Model generalizability and bias</w:t>
              <w:br w:type="textWrapping"/>
              <w:br w:type="textWrapping"/>
              <w:t xml:space="preserve"> - Interpretability, regulatory, and cost-related issues</w:t>
            </w:r>
          </w:p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  <w:p w:rsidR="00000000" w:rsidDel="00000000" w:rsidP="00000000" w:rsidRDefault="00000000" w:rsidRPr="00000000" w14:paraId="00000017">
            <w:pPr>
              <w:spacing w:line="279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Keyword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“Pathogen detection”, “antimicrobial-resistance detection”, "Hospital Infection Control", "Outbreak Detection", "Implementation Science", "Program Evaluation", "Performance Monitoring", "Real-Time Surveillance", “Resistance Prediction”, “Clinical decision support”, “Bias Mitigation”.</w:t>
            </w:r>
          </w:p>
        </w:tc>
      </w:tr>
    </w:tbl>
    <w:p w:rsidR="00000000" w:rsidDel="00000000" w:rsidP="00000000" w:rsidRDefault="00000000" w:rsidRPr="00000000" w14:paraId="00000018">
      <w:pPr>
        <w:spacing w:after="160" w:line="279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60" w:line="27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